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0044" w:rsidRPr="00DB44D3" w:rsidRDefault="00920044" w:rsidP="00471E6A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A22A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267FF" w:rsidRPr="00FA22A2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DB44D3">
        <w:rPr>
          <w:rFonts w:ascii="Times New Roman" w:hAnsi="Times New Roman" w:cs="Times New Roman"/>
          <w:bCs/>
          <w:sz w:val="24"/>
          <w:szCs w:val="24"/>
        </w:rPr>
        <w:t xml:space="preserve"> Nucleic acid </w:t>
      </w:r>
      <w:r w:rsidR="007B5C3C" w:rsidRPr="00DB44D3">
        <w:rPr>
          <w:rFonts w:ascii="Times New Roman" w:hAnsi="Times New Roman" w:cs="Times New Roman"/>
          <w:bCs/>
          <w:sz w:val="24"/>
          <w:szCs w:val="24"/>
        </w:rPr>
        <w:t xml:space="preserve">concentrations </w:t>
      </w:r>
      <w:r w:rsidRPr="00DB44D3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7B5C3C" w:rsidRPr="00DB44D3">
        <w:rPr>
          <w:rFonts w:ascii="Times New Roman" w:hAnsi="Times New Roman" w:cs="Times New Roman"/>
          <w:bCs/>
          <w:sz w:val="24"/>
          <w:szCs w:val="24"/>
        </w:rPr>
        <w:t xml:space="preserve">library </w:t>
      </w:r>
      <w:r w:rsidR="0040640A">
        <w:rPr>
          <w:rFonts w:ascii="Times New Roman" w:hAnsi="Times New Roman" w:cs="Times New Roman"/>
          <w:bCs/>
          <w:sz w:val="24"/>
          <w:szCs w:val="24"/>
        </w:rPr>
        <w:t>fragment size distributions</w:t>
      </w:r>
      <w:r w:rsidR="007B5C3C" w:rsidRPr="00DB44D3">
        <w:rPr>
          <w:rFonts w:ascii="Times New Roman" w:hAnsi="Times New Roman" w:cs="Times New Roman"/>
          <w:bCs/>
          <w:sz w:val="24"/>
          <w:szCs w:val="24"/>
        </w:rPr>
        <w:t xml:space="preserve"> of thirty </w:t>
      </w:r>
      <w:r w:rsidR="00B7059B">
        <w:rPr>
          <w:rFonts w:ascii="Times New Roman" w:hAnsi="Times New Roman" w:cs="Times New Roman"/>
          <w:bCs/>
          <w:sz w:val="24"/>
          <w:szCs w:val="24"/>
        </w:rPr>
        <w:t>vir</w:t>
      </w:r>
      <w:r w:rsidR="006A1240">
        <w:rPr>
          <w:rFonts w:ascii="Times New Roman" w:hAnsi="Times New Roman" w:cs="Times New Roman"/>
          <w:bCs/>
          <w:sz w:val="24"/>
          <w:szCs w:val="24"/>
        </w:rPr>
        <w:t>us</w:t>
      </w:r>
      <w:bookmarkStart w:id="0" w:name="_GoBack"/>
      <w:bookmarkEnd w:id="0"/>
      <w:r w:rsidR="007B5C3C" w:rsidRPr="00DB44D3">
        <w:rPr>
          <w:rFonts w:ascii="Times New Roman" w:hAnsi="Times New Roman" w:cs="Times New Roman"/>
          <w:bCs/>
          <w:sz w:val="24"/>
          <w:szCs w:val="24"/>
        </w:rPr>
        <w:t xml:space="preserve"> isolates </w:t>
      </w:r>
      <w:r w:rsidR="0040640A">
        <w:rPr>
          <w:rFonts w:ascii="Times New Roman" w:hAnsi="Times New Roman" w:cs="Times New Roman"/>
          <w:bCs/>
          <w:sz w:val="24"/>
          <w:szCs w:val="24"/>
        </w:rPr>
        <w:t>used in the study</w:t>
      </w:r>
      <w:r w:rsidR="007B5C3C" w:rsidRPr="00DB44D3">
        <w:rPr>
          <w:rFonts w:ascii="Times New Roman" w:hAnsi="Times New Roman" w:cs="Times New Roman"/>
          <w:bCs/>
          <w:sz w:val="24"/>
          <w:szCs w:val="24"/>
        </w:rPr>
        <w:t>.</w:t>
      </w:r>
    </w:p>
    <w:p w:rsidR="00DB44D3" w:rsidRDefault="00DB44D3" w:rsidP="00471E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370" w:type="dxa"/>
        <w:jc w:val="center"/>
        <w:tblLook w:val="04A0" w:firstRow="1" w:lastRow="0" w:firstColumn="1" w:lastColumn="0" w:noHBand="0" w:noVBand="1"/>
      </w:tblPr>
      <w:tblGrid>
        <w:gridCol w:w="1440"/>
        <w:gridCol w:w="900"/>
        <w:gridCol w:w="900"/>
        <w:gridCol w:w="990"/>
        <w:gridCol w:w="2070"/>
        <w:gridCol w:w="2070"/>
      </w:tblGrid>
      <w:tr w:rsidR="00FA6841" w:rsidRPr="007B5C3C" w:rsidTr="002725A8">
        <w:trPr>
          <w:trHeight w:val="300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841" w:rsidRPr="007B5C3C" w:rsidRDefault="00FA6841" w:rsidP="0047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olate number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841" w:rsidRPr="007B5C3C" w:rsidRDefault="00FA6841" w:rsidP="007B5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centrations in ng/</w:t>
            </w:r>
            <w:r w:rsidRPr="00E40D28">
              <w:rPr>
                <w:rFonts w:ascii="Times New Roman" w:hAnsi="Times New Roman" w:cs="Times New Roman"/>
                <w:b/>
                <w:sz w:val="24"/>
                <w:szCs w:val="24"/>
              </w:rPr>
              <w:t>µ</w:t>
            </w:r>
            <w:r w:rsidRPr="007B5C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fragment length </w:t>
            </w:r>
            <w:r w:rsidR="008817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standard deviation)</w:t>
            </w:r>
          </w:p>
        </w:tc>
      </w:tr>
      <w:tr w:rsidR="00FA6841" w:rsidRPr="007B5C3C" w:rsidTr="0004077C">
        <w:trPr>
          <w:trHeight w:val="243"/>
          <w:jc w:val="center"/>
        </w:trPr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47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47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N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47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N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47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sDNA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analyzer</w:t>
            </w:r>
            <w:r w:rsidRPr="00FA68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st QC</w:t>
            </w:r>
            <w:r w:rsidRPr="00FA68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4D7C52" w:rsidRPr="007B5C3C" w:rsidTr="00743BC6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  <w:r w:rsidR="00132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7C52" w:rsidRPr="00FA6841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4)</w:t>
            </w:r>
          </w:p>
        </w:tc>
      </w:tr>
      <w:tr w:rsidR="004D7C52" w:rsidRPr="007B5C3C" w:rsidTr="00743BC6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  <w:r w:rsidR="00132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7C52" w:rsidRPr="00FA6841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0)</w:t>
            </w:r>
          </w:p>
        </w:tc>
      </w:tr>
      <w:tr w:rsidR="004D7C52" w:rsidRPr="007B5C3C" w:rsidTr="00743BC6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7C52" w:rsidRPr="00FA6841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0)</w:t>
            </w:r>
          </w:p>
        </w:tc>
      </w:tr>
      <w:tr w:rsidR="004D7C52" w:rsidRPr="007B5C3C" w:rsidTr="00743BC6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bottom"/>
          </w:tcPr>
          <w:p w:rsidR="004D7C52" w:rsidRPr="00FA6841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9)</w:t>
            </w:r>
          </w:p>
        </w:tc>
      </w:tr>
      <w:tr w:rsidR="004D7C52" w:rsidRPr="007B5C3C" w:rsidTr="00743BC6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sz w:val="20"/>
                <w:szCs w:val="20"/>
              </w:rPr>
              <w:t>25.9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bottom"/>
          </w:tcPr>
          <w:p w:rsidR="004D7C52" w:rsidRPr="00FA6841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1)</w:t>
            </w:r>
          </w:p>
        </w:tc>
      </w:tr>
      <w:tr w:rsidR="00FA6841" w:rsidRPr="007B5C3C" w:rsidTr="00743BC6">
        <w:trPr>
          <w:trHeight w:val="300"/>
          <w:jc w:val="center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bottom"/>
          </w:tcPr>
          <w:p w:rsidR="00FA6841" w:rsidRPr="00FA6841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  <w:r w:rsidR="00881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8)</w:t>
            </w:r>
          </w:p>
        </w:tc>
      </w:tr>
      <w:tr w:rsidR="004D7C52" w:rsidRPr="007B5C3C" w:rsidTr="00743BC6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7C52" w:rsidRPr="00FA6841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9)</w:t>
            </w:r>
          </w:p>
        </w:tc>
      </w:tr>
      <w:tr w:rsidR="00FA6841" w:rsidRPr="007B5C3C" w:rsidTr="00743BC6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1" w:rsidRPr="00FA6841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</w:t>
            </w:r>
            <w:r w:rsidR="00881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4)</w:t>
            </w:r>
          </w:p>
        </w:tc>
      </w:tr>
      <w:tr w:rsidR="00FA6841" w:rsidRPr="007B5C3C" w:rsidTr="00743BC6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1" w:rsidRPr="00FA6841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  <w:r w:rsidR="00881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1)</w:t>
            </w:r>
          </w:p>
        </w:tc>
      </w:tr>
      <w:tr w:rsidR="00FA6841" w:rsidRPr="007B5C3C" w:rsidTr="00743BC6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sz w:val="20"/>
                <w:szCs w:val="20"/>
              </w:rPr>
              <w:t>6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1" w:rsidRPr="00FA6841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  <w:r w:rsidR="00881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2)</w:t>
            </w:r>
          </w:p>
        </w:tc>
      </w:tr>
      <w:tr w:rsidR="00FA6841" w:rsidRPr="007B5C3C" w:rsidTr="00743BC6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1" w:rsidRPr="00FA6841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  <w:r w:rsidR="00881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2)</w:t>
            </w:r>
          </w:p>
        </w:tc>
      </w:tr>
      <w:tr w:rsidR="004D7C52" w:rsidRPr="007B5C3C" w:rsidTr="00743BC6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7C52" w:rsidRPr="00FA6841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9)</w:t>
            </w:r>
          </w:p>
        </w:tc>
      </w:tr>
      <w:tr w:rsidR="00FA6841" w:rsidRPr="007B5C3C" w:rsidTr="00743BC6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1" w:rsidRPr="00FA6841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  <w:r w:rsidR="00881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4)</w:t>
            </w:r>
          </w:p>
        </w:tc>
      </w:tr>
      <w:tr w:rsidR="00FA6841" w:rsidRPr="007B5C3C" w:rsidTr="00743BC6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1" w:rsidRPr="00FA6841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  <w:r w:rsidR="00881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8)</w:t>
            </w:r>
          </w:p>
        </w:tc>
      </w:tr>
      <w:tr w:rsidR="00FA6841" w:rsidRPr="007B5C3C" w:rsidTr="00743BC6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1" w:rsidRPr="00FA6841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  <w:r w:rsidR="00881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2)</w:t>
            </w:r>
          </w:p>
        </w:tc>
      </w:tr>
      <w:tr w:rsidR="004D7C52" w:rsidRPr="007B5C3C" w:rsidTr="00743BC6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7C52" w:rsidRPr="00FA6841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1)</w:t>
            </w:r>
          </w:p>
        </w:tc>
      </w:tr>
      <w:tr w:rsidR="004D7C52" w:rsidRPr="007B5C3C" w:rsidTr="00743BC6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7C52" w:rsidRPr="00FA6841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9)</w:t>
            </w:r>
          </w:p>
        </w:tc>
      </w:tr>
      <w:tr w:rsidR="004D7C52" w:rsidRPr="007B5C3C" w:rsidTr="00743BC6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7C52" w:rsidRPr="00FA6841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1)</w:t>
            </w:r>
          </w:p>
        </w:tc>
      </w:tr>
      <w:tr w:rsidR="004D7C52" w:rsidRPr="007B5C3C" w:rsidTr="00743BC6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7C52" w:rsidRPr="00FA6841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7)</w:t>
            </w:r>
          </w:p>
        </w:tc>
      </w:tr>
      <w:tr w:rsidR="00FA6841" w:rsidRPr="007B5C3C" w:rsidTr="00743BC6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1" w:rsidRPr="00FA6841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  <w:r w:rsidR="00881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2)</w:t>
            </w:r>
          </w:p>
        </w:tc>
      </w:tr>
      <w:tr w:rsidR="00FA6841" w:rsidRPr="007B5C3C" w:rsidTr="00743BC6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1" w:rsidRPr="00FA6841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  <w:r w:rsidR="00881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7)</w:t>
            </w:r>
          </w:p>
        </w:tc>
      </w:tr>
      <w:tr w:rsidR="004D7C52" w:rsidRPr="007B5C3C" w:rsidTr="00743BC6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</w:t>
            </w:r>
            <w:r w:rsidR="001322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7C52" w:rsidRPr="00FA6841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0)</w:t>
            </w:r>
          </w:p>
        </w:tc>
      </w:tr>
      <w:tr w:rsidR="004D7C52" w:rsidRPr="007B5C3C" w:rsidTr="00743BC6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7C52" w:rsidRPr="00FA6841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8)</w:t>
            </w:r>
          </w:p>
        </w:tc>
      </w:tr>
      <w:tr w:rsidR="004D7C52" w:rsidRPr="007B5C3C" w:rsidTr="00743BC6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7C52" w:rsidRPr="00FA6841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3)</w:t>
            </w:r>
          </w:p>
        </w:tc>
      </w:tr>
      <w:tr w:rsidR="00FA6841" w:rsidRPr="007B5C3C" w:rsidTr="00743BC6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1" w:rsidRPr="00FA6841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  <w:r w:rsidR="00881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3)</w:t>
            </w:r>
          </w:p>
        </w:tc>
      </w:tr>
      <w:tr w:rsidR="00FA6841" w:rsidRPr="007B5C3C" w:rsidTr="00743BC6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1" w:rsidRPr="00FA6841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  <w:r w:rsidR="00881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9)</w:t>
            </w:r>
          </w:p>
        </w:tc>
      </w:tr>
      <w:tr w:rsidR="004D7C52" w:rsidRPr="007B5C3C" w:rsidTr="00743BC6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bottom"/>
          </w:tcPr>
          <w:p w:rsidR="004D7C52" w:rsidRPr="00FA6841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9)</w:t>
            </w:r>
          </w:p>
        </w:tc>
      </w:tr>
      <w:tr w:rsidR="00FA6841" w:rsidRPr="007B5C3C" w:rsidTr="00743BC6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841" w:rsidRPr="007B5C3C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6841" w:rsidRPr="00FA6841" w:rsidRDefault="00FA6841" w:rsidP="00FA6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  <w:r w:rsidR="008817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1)</w:t>
            </w:r>
          </w:p>
        </w:tc>
      </w:tr>
      <w:tr w:rsidR="004D7C52" w:rsidRPr="007B5C3C" w:rsidTr="00743BC6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C52" w:rsidRPr="007B5C3C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7C52" w:rsidRPr="00FA6841" w:rsidRDefault="004D7C52" w:rsidP="007F51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A68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2)</w:t>
            </w:r>
          </w:p>
        </w:tc>
      </w:tr>
      <w:tr w:rsidR="001131B4" w:rsidRPr="007B5C3C" w:rsidTr="008E0F36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1B4" w:rsidRPr="007B5C3C" w:rsidRDefault="001131B4" w:rsidP="0011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1B4" w:rsidRPr="007B5C3C" w:rsidRDefault="001131B4" w:rsidP="0011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1B4" w:rsidRPr="007B5C3C" w:rsidRDefault="001131B4" w:rsidP="0011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1B4" w:rsidRPr="007B5C3C" w:rsidRDefault="001131B4" w:rsidP="0011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1B4" w:rsidRPr="007B5C3C" w:rsidRDefault="001131B4" w:rsidP="0011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5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31B4" w:rsidRPr="00FA6841" w:rsidRDefault="001131B4" w:rsidP="00113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:rsidR="00920044" w:rsidRDefault="00920044" w:rsidP="00471E6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20044" w:rsidRDefault="005B0356" w:rsidP="00471E6A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E40D28">
        <w:rPr>
          <w:rFonts w:ascii="Times New Roman" w:hAnsi="Times New Roman" w:cs="Times New Roman"/>
          <w:bCs/>
          <w:sz w:val="24"/>
          <w:szCs w:val="24"/>
        </w:rPr>
        <w:t xml:space="preserve">ND = not </w:t>
      </w:r>
      <w:r>
        <w:rPr>
          <w:rFonts w:ascii="Times New Roman" w:hAnsi="Times New Roman" w:cs="Times New Roman"/>
          <w:bCs/>
          <w:sz w:val="24"/>
          <w:szCs w:val="24"/>
        </w:rPr>
        <w:t>detected (below the detection limit of 250</w:t>
      </w:r>
      <w:r w:rsidR="00A639E6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g/</w:t>
      </w:r>
      <w:r w:rsidRPr="00665300">
        <w:rPr>
          <w:rFonts w:ascii="Times New Roman" w:hAnsi="Times New Roman" w:cs="Times New Roman"/>
          <w:sz w:val="24"/>
          <w:szCs w:val="24"/>
        </w:rPr>
        <w:t>µ</w:t>
      </w:r>
      <w:r>
        <w:rPr>
          <w:rFonts w:ascii="Times New Roman" w:hAnsi="Times New Roman" w:cs="Times New Roman"/>
          <w:bCs/>
          <w:sz w:val="24"/>
          <w:szCs w:val="24"/>
        </w:rPr>
        <w:t>l)</w:t>
      </w:r>
    </w:p>
    <w:p w:rsidR="001131B4" w:rsidRDefault="001131B4" w:rsidP="00471E6A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A = not applicable</w:t>
      </w:r>
    </w:p>
    <w:p w:rsidR="00637384" w:rsidRDefault="00637384" w:rsidP="00471E6A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37384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 as estimated by </w:t>
      </w:r>
      <w:r w:rsidRPr="0066530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igh Sensitivity DNA kit 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o</w:t>
      </w:r>
      <w:r w:rsidRPr="0066530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Pr="00665300">
        <w:rPr>
          <w:rFonts w:ascii="Times New Roman" w:hAnsi="Times New Roman" w:cs="Times New Roman"/>
          <w:sz w:val="24"/>
          <w:szCs w:val="24"/>
          <w:shd w:val="clear" w:color="auto" w:fill="FFFFFF"/>
        </w:rPr>
        <w:t>Agilent 2100 Bioanalyzer</w:t>
      </w:r>
    </w:p>
    <w:p w:rsidR="00FA6841" w:rsidRPr="00E40D28" w:rsidRDefault="00FA6841" w:rsidP="00471E6A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A684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s estimated from sequencing reads by Fast QC tool within Galaxy workflow</w:t>
      </w:r>
    </w:p>
    <w:sectPr w:rsidR="00FA6841" w:rsidRPr="00E40D2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0B9A" w:rsidRDefault="006E0B9A">
      <w:pPr>
        <w:spacing w:after="0" w:line="240" w:lineRule="auto"/>
      </w:pPr>
      <w:r>
        <w:separator/>
      </w:r>
    </w:p>
  </w:endnote>
  <w:endnote w:type="continuationSeparator" w:id="0">
    <w:p w:rsidR="006E0B9A" w:rsidRDefault="006E0B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541936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05C0" w:rsidRDefault="00697D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124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605C0" w:rsidRDefault="006E0B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0B9A" w:rsidRDefault="006E0B9A">
      <w:pPr>
        <w:spacing w:after="0" w:line="240" w:lineRule="auto"/>
      </w:pPr>
      <w:r>
        <w:separator/>
      </w:r>
    </w:p>
  </w:footnote>
  <w:footnote w:type="continuationSeparator" w:id="0">
    <w:p w:rsidR="006E0B9A" w:rsidRDefault="006E0B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044"/>
    <w:rsid w:val="001131B4"/>
    <w:rsid w:val="001149EE"/>
    <w:rsid w:val="001322F4"/>
    <w:rsid w:val="001C3811"/>
    <w:rsid w:val="001C43AF"/>
    <w:rsid w:val="00232E16"/>
    <w:rsid w:val="00236B5A"/>
    <w:rsid w:val="00291FC6"/>
    <w:rsid w:val="002B0ED7"/>
    <w:rsid w:val="002D615E"/>
    <w:rsid w:val="00300F8F"/>
    <w:rsid w:val="00316856"/>
    <w:rsid w:val="003D2F43"/>
    <w:rsid w:val="0040640A"/>
    <w:rsid w:val="00471E6A"/>
    <w:rsid w:val="004B2F7F"/>
    <w:rsid w:val="004D7C52"/>
    <w:rsid w:val="005267FF"/>
    <w:rsid w:val="005B0356"/>
    <w:rsid w:val="00637384"/>
    <w:rsid w:val="00697D7D"/>
    <w:rsid w:val="006A1240"/>
    <w:rsid w:val="006E0B9A"/>
    <w:rsid w:val="00743BC6"/>
    <w:rsid w:val="007A0020"/>
    <w:rsid w:val="007B5C3C"/>
    <w:rsid w:val="00881730"/>
    <w:rsid w:val="00903A1F"/>
    <w:rsid w:val="00920044"/>
    <w:rsid w:val="009F6C40"/>
    <w:rsid w:val="00A03F8E"/>
    <w:rsid w:val="00A639E6"/>
    <w:rsid w:val="00B54D6B"/>
    <w:rsid w:val="00B7059B"/>
    <w:rsid w:val="00C934FE"/>
    <w:rsid w:val="00CA0EDC"/>
    <w:rsid w:val="00D12453"/>
    <w:rsid w:val="00DB44D3"/>
    <w:rsid w:val="00E244A2"/>
    <w:rsid w:val="00E40D28"/>
    <w:rsid w:val="00E70844"/>
    <w:rsid w:val="00EA0627"/>
    <w:rsid w:val="00F11E40"/>
    <w:rsid w:val="00F327E7"/>
    <w:rsid w:val="00FA22A2"/>
    <w:rsid w:val="00FA6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D265C1-B16F-4BA9-9BFF-2599B54A6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0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200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044"/>
  </w:style>
  <w:style w:type="character" w:styleId="LineNumber">
    <w:name w:val="line number"/>
    <w:basedOn w:val="DefaultParagraphFont"/>
    <w:uiPriority w:val="99"/>
    <w:semiHidden/>
    <w:unhideWhenUsed/>
    <w:rsid w:val="00920044"/>
  </w:style>
  <w:style w:type="paragraph" w:styleId="BalloonText">
    <w:name w:val="Balloon Text"/>
    <w:basedOn w:val="Normal"/>
    <w:link w:val="BalloonTextChar"/>
    <w:uiPriority w:val="99"/>
    <w:semiHidden/>
    <w:unhideWhenUsed/>
    <w:rsid w:val="006373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3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93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 Office</Company>
  <LinksUpToDate>false</LinksUpToDate>
  <CharactersWithSpaces>1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am Sharma</dc:creator>
  <cp:keywords/>
  <dc:description/>
  <cp:lastModifiedBy>Dimitrov, Kiril - ARS</cp:lastModifiedBy>
  <cp:revision>23</cp:revision>
  <dcterms:created xsi:type="dcterms:W3CDTF">2016-09-29T20:20:00Z</dcterms:created>
  <dcterms:modified xsi:type="dcterms:W3CDTF">2017-02-15T20:02:00Z</dcterms:modified>
</cp:coreProperties>
</file>